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2FF21" w14:textId="2675F279" w:rsidR="00B904A9" w:rsidRPr="00BA0FD5" w:rsidRDefault="00B904A9" w:rsidP="00B904A9">
      <w:pPr>
        <w:widowControl/>
        <w:spacing w:line="240" w:lineRule="auto"/>
        <w:ind w:firstLineChars="0" w:firstLine="0"/>
        <w:jc w:val="left"/>
        <w:rPr>
          <w:rFonts w:eastAsia="等线" w:cs="Times New Roman"/>
          <w:b/>
          <w:bCs/>
        </w:rPr>
      </w:pPr>
      <w:r w:rsidRPr="00BA0FD5">
        <w:rPr>
          <w:rFonts w:eastAsia="等线" w:cs="Times New Roman"/>
          <w:b/>
          <w:bCs/>
        </w:rPr>
        <w:t xml:space="preserve">Table </w:t>
      </w:r>
      <w:r>
        <w:rPr>
          <w:rFonts w:eastAsia="等线" w:cs="Times New Roman"/>
          <w:b/>
          <w:bCs/>
        </w:rPr>
        <w:t>S</w:t>
      </w:r>
      <w:r w:rsidR="002E7D32">
        <w:rPr>
          <w:rFonts w:eastAsia="等线" w:cs="Times New Roman"/>
          <w:b/>
          <w:bCs/>
        </w:rPr>
        <w:t>4</w:t>
      </w:r>
      <w:r w:rsidRPr="00BA0FD5">
        <w:rPr>
          <w:rFonts w:eastAsia="等线" w:cs="Times New Roman"/>
          <w:b/>
          <w:bCs/>
        </w:rPr>
        <w:t xml:space="preserve"> Criterion of </w:t>
      </w:r>
      <w:r w:rsidR="00925228" w:rsidRPr="00573EEE">
        <w:rPr>
          <w:rFonts w:cs="Times New Roman"/>
          <w:b/>
          <w:bCs/>
          <w:i/>
          <w:szCs w:val="21"/>
        </w:rPr>
        <w:t>P. mirabilis</w:t>
      </w:r>
      <w:r w:rsidRPr="00BA0FD5">
        <w:rPr>
          <w:rFonts w:eastAsia="等线" w:cs="Times New Roman"/>
          <w:b/>
          <w:bCs/>
        </w:rPr>
        <w:t xml:space="preserve"> for drug susceptibility test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275"/>
        <w:gridCol w:w="1560"/>
        <w:gridCol w:w="1417"/>
      </w:tblGrid>
      <w:tr w:rsidR="00B904A9" w:rsidRPr="001437B7" w14:paraId="54AD31F2" w14:textId="77777777" w:rsidTr="003D1E0B">
        <w:trPr>
          <w:trHeight w:val="357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D2956A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A</w:t>
            </w:r>
            <w:r>
              <w:rPr>
                <w:b/>
                <w:bCs/>
                <w:sz w:val="10"/>
                <w:szCs w:val="10"/>
              </w:rPr>
              <w:t>ntibiotic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BAEA3D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Content</w:t>
            </w:r>
            <w:r w:rsidRPr="001437B7">
              <w:rPr>
                <w:b/>
                <w:bCs/>
                <w:sz w:val="10"/>
                <w:szCs w:val="10"/>
              </w:rPr>
              <w:t>（</w:t>
            </w:r>
            <w:r w:rsidRPr="001437B7">
              <w:rPr>
                <w:b/>
                <w:bCs/>
                <w:sz w:val="10"/>
                <w:szCs w:val="10"/>
              </w:rPr>
              <w:t>μg/</w:t>
            </w:r>
            <w:r>
              <w:rPr>
                <w:b/>
                <w:bCs/>
                <w:sz w:val="10"/>
                <w:szCs w:val="10"/>
              </w:rPr>
              <w:t>per slice</w:t>
            </w:r>
            <w:r w:rsidRPr="001437B7">
              <w:rPr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B8DAC3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C</w:t>
            </w:r>
            <w:r>
              <w:rPr>
                <w:b/>
                <w:bCs/>
                <w:sz w:val="10"/>
                <w:szCs w:val="10"/>
              </w:rPr>
              <w:t>riterion</w:t>
            </w:r>
            <w:r w:rsidRPr="001437B7">
              <w:rPr>
                <w:b/>
                <w:bCs/>
                <w:sz w:val="10"/>
                <w:szCs w:val="10"/>
              </w:rPr>
              <w:t>（</w:t>
            </w:r>
            <w:r w:rsidRPr="001437B7">
              <w:rPr>
                <w:b/>
                <w:bCs/>
                <w:sz w:val="10"/>
                <w:szCs w:val="10"/>
              </w:rPr>
              <w:t>mm</w:t>
            </w:r>
            <w:r w:rsidRPr="001437B7">
              <w:rPr>
                <w:b/>
                <w:bCs/>
                <w:sz w:val="10"/>
                <w:szCs w:val="10"/>
              </w:rPr>
              <w:t>）</w:t>
            </w:r>
          </w:p>
        </w:tc>
      </w:tr>
      <w:tr w:rsidR="00B904A9" w:rsidRPr="001437B7" w14:paraId="5CAE769F" w14:textId="77777777" w:rsidTr="003D1E0B">
        <w:trPr>
          <w:trHeight w:val="357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61F938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A286D4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1B304E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R</w:t>
            </w:r>
            <w:r w:rsidRPr="001437B7">
              <w:rPr>
                <w:b/>
                <w:bCs/>
                <w:sz w:val="10"/>
                <w:szCs w:val="10"/>
              </w:rPr>
              <w:t>（</w:t>
            </w:r>
            <w:r w:rsidRPr="001437B7">
              <w:rPr>
                <w:rFonts w:hint="eastAsia"/>
                <w:b/>
                <w:bCs/>
                <w:sz w:val="10"/>
                <w:szCs w:val="10"/>
              </w:rPr>
              <w:t>≦</w:t>
            </w:r>
            <w:r w:rsidRPr="001437B7">
              <w:rPr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191081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9AFB7B" w14:textId="77777777" w:rsidR="00B904A9" w:rsidRPr="001437B7" w:rsidRDefault="00B904A9" w:rsidP="003D1E0B">
            <w:pPr>
              <w:pStyle w:val="a7"/>
              <w:spacing w:line="400" w:lineRule="exact"/>
              <w:ind w:firstLine="361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S</w:t>
            </w:r>
            <w:r w:rsidRPr="001437B7">
              <w:rPr>
                <w:b/>
                <w:bCs/>
                <w:sz w:val="10"/>
                <w:szCs w:val="10"/>
              </w:rPr>
              <w:t>（</w:t>
            </w:r>
            <w:r w:rsidRPr="001437B7">
              <w:rPr>
                <w:b/>
                <w:bCs/>
                <w:sz w:val="10"/>
                <w:szCs w:val="10"/>
              </w:rPr>
              <w:t>≥</w:t>
            </w:r>
            <w:r w:rsidRPr="001437B7">
              <w:rPr>
                <w:b/>
                <w:bCs/>
                <w:sz w:val="10"/>
                <w:szCs w:val="10"/>
              </w:rPr>
              <w:t>）</w:t>
            </w:r>
          </w:p>
        </w:tc>
      </w:tr>
      <w:tr w:rsidR="00B904A9" w:rsidRPr="001437B7" w14:paraId="159E92A1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2C09A2E8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FF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BB5C67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D47EC9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10B4AA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-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EFE12F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9</w:t>
            </w:r>
          </w:p>
        </w:tc>
      </w:tr>
      <w:tr w:rsidR="00B904A9" w:rsidRPr="001437B7" w14:paraId="1F7D72A1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7F6BFA0F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CA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650DE7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D34BE1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12E568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8-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F7AB9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1</w:t>
            </w:r>
          </w:p>
        </w:tc>
      </w:tr>
      <w:tr w:rsidR="00B904A9" w:rsidRPr="001437B7" w14:paraId="7856CA60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2AA3509F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FO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58BE33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858D96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956BEB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5-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59C13A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8</w:t>
            </w:r>
          </w:p>
        </w:tc>
      </w:tr>
      <w:tr w:rsidR="00B904A9" w:rsidRPr="001437B7" w14:paraId="35141F53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349EABE7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358D77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80F23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D7DAC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-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EFE43F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9</w:t>
            </w:r>
          </w:p>
        </w:tc>
      </w:tr>
      <w:tr w:rsidR="00B904A9" w:rsidRPr="001437B7" w14:paraId="3B0929A5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60029635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CT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494E09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43A6DB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64F58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3-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2B1674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6</w:t>
            </w:r>
          </w:p>
        </w:tc>
      </w:tr>
      <w:tr w:rsidR="00B904A9" w:rsidRPr="001437B7" w14:paraId="4293DFF5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698F800C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AM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3035C9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8C294C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193B2D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-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FFFCD9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8</w:t>
            </w:r>
          </w:p>
        </w:tc>
      </w:tr>
      <w:tr w:rsidR="00B904A9" w:rsidRPr="001437B7" w14:paraId="15B55CF5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3E038CA6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AT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37A38F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8A63F6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29CB5B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8-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6B269E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1</w:t>
            </w:r>
          </w:p>
        </w:tc>
      </w:tr>
      <w:tr w:rsidR="00B904A9" w:rsidRPr="001437B7" w14:paraId="09D43B31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69BBE982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AM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A1D81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4AD2AD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811781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-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6F95D8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7</w:t>
            </w:r>
          </w:p>
        </w:tc>
      </w:tr>
      <w:tr w:rsidR="00B904A9" w:rsidRPr="001437B7" w14:paraId="3D9532DE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2DEF715D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SX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DCB6DB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5FC0A2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6DCEDB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1-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596C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6</w:t>
            </w:r>
          </w:p>
        </w:tc>
      </w:tr>
      <w:tr w:rsidR="00B904A9" w:rsidRPr="001437B7" w14:paraId="5E4C0AC3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1FCD56E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</w:t>
            </w:r>
            <w:r w:rsidRPr="001437B7">
              <w:rPr>
                <w:sz w:val="10"/>
                <w:szCs w:val="10"/>
              </w:rPr>
              <w:t>N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8A9C41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992B07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1474F8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3-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D84E99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6</w:t>
            </w:r>
          </w:p>
        </w:tc>
      </w:tr>
      <w:tr w:rsidR="00B904A9" w:rsidRPr="001437B7" w14:paraId="5B16C155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2645CA1C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CI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6763E5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702C39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5D4CFD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6-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5F6E4A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1</w:t>
            </w:r>
          </w:p>
        </w:tc>
      </w:tr>
      <w:tr w:rsidR="00B904A9" w:rsidRPr="001437B7" w14:paraId="0D30533E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1303B96A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GE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ECE1B1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9AF008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F74D9A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3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68FFF6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5</w:t>
            </w:r>
          </w:p>
        </w:tc>
      </w:tr>
      <w:tr w:rsidR="00B904A9" w:rsidRPr="001437B7" w14:paraId="21D62486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11F620F5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AM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5B09A8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8E43C8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CB09A7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5-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3E15C7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7</w:t>
            </w:r>
          </w:p>
        </w:tc>
      </w:tr>
      <w:tr w:rsidR="00B904A9" w:rsidRPr="001437B7" w14:paraId="2D275CDA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2F43E91F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SP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5305D4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137F5E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09FB75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1-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00AE3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4</w:t>
            </w:r>
          </w:p>
        </w:tc>
      </w:tr>
      <w:tr w:rsidR="00B904A9" w:rsidRPr="001437B7" w14:paraId="65695104" w14:textId="77777777" w:rsidTr="003D1E0B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5A21E2DF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</w:t>
            </w:r>
            <w:r w:rsidRPr="001437B7">
              <w:rPr>
                <w:sz w:val="10"/>
                <w:szCs w:val="10"/>
              </w:rPr>
              <w:t>ST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097062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29449B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39C274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2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E5B54D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5</w:t>
            </w:r>
          </w:p>
        </w:tc>
      </w:tr>
      <w:tr w:rsidR="00B904A9" w:rsidRPr="001437B7" w14:paraId="5349BE98" w14:textId="77777777" w:rsidTr="003D1E0B">
        <w:trPr>
          <w:trHeight w:val="357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60503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IP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AEF8C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4B530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7B86D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0-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AD3BD" w14:textId="77777777" w:rsidR="00B904A9" w:rsidRPr="001437B7" w:rsidRDefault="00B904A9" w:rsidP="003D1E0B">
            <w:pPr>
              <w:pStyle w:val="a7"/>
              <w:spacing w:line="240" w:lineRule="auto"/>
              <w:ind w:firstLine="360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23</w:t>
            </w:r>
          </w:p>
        </w:tc>
      </w:tr>
    </w:tbl>
    <w:p w14:paraId="4F21AB41" w14:textId="77777777" w:rsidR="00B904A9" w:rsidRDefault="00B904A9" w:rsidP="00B904A9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color w:val="242021"/>
          <w:kern w:val="2"/>
          <w:sz w:val="10"/>
          <w:szCs w:val="10"/>
        </w:rPr>
      </w:pPr>
      <w:r w:rsidRPr="00BA0FD5">
        <w:rPr>
          <w:rFonts w:eastAsiaTheme="minorEastAsia" w:cs="Times New Roman"/>
          <w:color w:val="242021"/>
          <w:kern w:val="2"/>
          <w:sz w:val="10"/>
          <w:szCs w:val="10"/>
        </w:rPr>
        <w:t xml:space="preserve">FFC, Florfenicol; CAZ, Ceftazidime; FOX, Cefoxitin; NAL, Nalidixic acid; CTX, Cefotaxime; AMC, Amoxycillin/clavulanic acid; ATM, Aztreonam; AMP, Ampicillin; </w:t>
      </w:r>
    </w:p>
    <w:p w14:paraId="59B3B4E1" w14:textId="77777777" w:rsidR="00B904A9" w:rsidRPr="00BA0FD5" w:rsidRDefault="00B904A9" w:rsidP="00B904A9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color w:val="242021"/>
          <w:kern w:val="2"/>
          <w:sz w:val="10"/>
          <w:szCs w:val="10"/>
        </w:rPr>
      </w:pPr>
      <w:r w:rsidRPr="00BA0FD5">
        <w:rPr>
          <w:rFonts w:eastAsiaTheme="minorEastAsia" w:cs="Times New Roman"/>
          <w:color w:val="242021"/>
          <w:kern w:val="2"/>
          <w:sz w:val="10"/>
          <w:szCs w:val="10"/>
        </w:rPr>
        <w:t>SXT, Sulphamethoxazole/trimethoprim; NOR, Norfloxacin; CIP, Ciprofloxacin; GEN, Gentamicin; AMK, Amikacin; SPT, Spectinomycin; STR, Streptomycin; IPM, Imipenem;</w:t>
      </w:r>
    </w:p>
    <w:p w14:paraId="1097E64D" w14:textId="77777777" w:rsidR="006A55C2" w:rsidRPr="00B904A9" w:rsidRDefault="006A55C2">
      <w:pPr>
        <w:ind w:firstLine="480"/>
      </w:pPr>
    </w:p>
    <w:sectPr w:rsidR="006A55C2" w:rsidRPr="00B904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3CD59" w14:textId="77777777" w:rsidR="00156C38" w:rsidRDefault="00156C38" w:rsidP="00B904A9">
      <w:pPr>
        <w:spacing w:line="240" w:lineRule="auto"/>
        <w:ind w:firstLine="480"/>
      </w:pPr>
      <w:r>
        <w:separator/>
      </w:r>
    </w:p>
  </w:endnote>
  <w:endnote w:type="continuationSeparator" w:id="0">
    <w:p w14:paraId="58033F99" w14:textId="77777777" w:rsidR="00156C38" w:rsidRDefault="00156C38" w:rsidP="00B904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7E5A7" w14:textId="77777777" w:rsidR="00925228" w:rsidRDefault="0092522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658CC" w14:textId="77777777" w:rsidR="00925228" w:rsidRDefault="0092522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1729C" w14:textId="77777777" w:rsidR="00925228" w:rsidRDefault="009252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D2C66" w14:textId="77777777" w:rsidR="00156C38" w:rsidRDefault="00156C38" w:rsidP="00B904A9">
      <w:pPr>
        <w:spacing w:line="240" w:lineRule="auto"/>
        <w:ind w:firstLine="480"/>
      </w:pPr>
      <w:r>
        <w:separator/>
      </w:r>
    </w:p>
  </w:footnote>
  <w:footnote w:type="continuationSeparator" w:id="0">
    <w:p w14:paraId="47D44846" w14:textId="77777777" w:rsidR="00156C38" w:rsidRDefault="00156C38" w:rsidP="00B904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E7422" w14:textId="77777777" w:rsidR="00925228" w:rsidRDefault="0092522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686E2" w14:textId="77777777" w:rsidR="00925228" w:rsidRDefault="0092522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B570D" w14:textId="77777777" w:rsidR="00925228" w:rsidRDefault="0092522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C2"/>
    <w:rsid w:val="00156C38"/>
    <w:rsid w:val="0027261F"/>
    <w:rsid w:val="002E7D32"/>
    <w:rsid w:val="006A55C2"/>
    <w:rsid w:val="00925228"/>
    <w:rsid w:val="00B904A9"/>
    <w:rsid w:val="00E8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78555"/>
  <w15:chartTrackingRefBased/>
  <w15:docId w15:val="{F3DB5A23-A958-41B0-9818-C95C323A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4A9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4A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4A9"/>
    <w:rPr>
      <w:sz w:val="18"/>
      <w:szCs w:val="18"/>
    </w:rPr>
  </w:style>
  <w:style w:type="paragraph" w:customStyle="1" w:styleId="a7">
    <w:name w:val="正文表文字"/>
    <w:basedOn w:val="a"/>
    <w:link w:val="a8"/>
    <w:qFormat/>
    <w:rsid w:val="00B904A9"/>
    <w:pPr>
      <w:spacing w:line="320" w:lineRule="exact"/>
      <w:ind w:firstLineChars="0" w:firstLine="0"/>
      <w:jc w:val="left"/>
    </w:pPr>
    <w:rPr>
      <w:rFonts w:cs="Times New Roman"/>
      <w:sz w:val="21"/>
      <w:szCs w:val="28"/>
    </w:rPr>
  </w:style>
  <w:style w:type="character" w:customStyle="1" w:styleId="a8">
    <w:name w:val="正文表文字 字符"/>
    <w:link w:val="a7"/>
    <w:rsid w:val="00B904A9"/>
    <w:rPr>
      <w:rFonts w:ascii="Times New Roman" w:eastAsia="宋体" w:hAnsi="Times New Roman" w:cs="Times New Roman"/>
      <w:kern w:val="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un</dc:creator>
  <cp:keywords/>
  <dc:description/>
  <cp:lastModifiedBy>han yun</cp:lastModifiedBy>
  <cp:revision>4</cp:revision>
  <dcterms:created xsi:type="dcterms:W3CDTF">2023-03-14T07:40:00Z</dcterms:created>
  <dcterms:modified xsi:type="dcterms:W3CDTF">2023-10-09T14:11:00Z</dcterms:modified>
</cp:coreProperties>
</file>